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E44B23" w14:textId="7C48AD51" w:rsidR="00857455" w:rsidRDefault="006B6A16">
      <w:pPr>
        <w:spacing w:line="360" w:lineRule="auto"/>
        <w:rPr>
          <w:rFonts w:ascii="Times New Roman Regular" w:hAnsi="Times New Roman Regular" w:cs="Times New Roman Regular"/>
          <w:color w:val="000000"/>
        </w:rPr>
      </w:pPr>
      <w:r>
        <w:rPr>
          <w:rFonts w:ascii="Times New Roman Regular" w:hAnsi="Times New Roman Regular" w:cs="Times New Roman Regular"/>
          <w:color w:val="000000"/>
        </w:rPr>
        <w:t>Supplemental t</w:t>
      </w:r>
      <w:r>
        <w:rPr>
          <w:rFonts w:ascii="Times New Roman Regular" w:hAnsi="Times New Roman Regular" w:cs="Times New Roman Regular" w:hint="eastAsia"/>
          <w:color w:val="000000"/>
        </w:rPr>
        <w:t>able</w:t>
      </w:r>
      <w:r>
        <w:rPr>
          <w:rFonts w:ascii="Times New Roman Regular" w:hAnsi="Times New Roman Regular" w:cs="Times New Roman Regular"/>
          <w:color w:val="000000"/>
        </w:rPr>
        <w:t xml:space="preserve"> 1.</w:t>
      </w:r>
      <w:r>
        <w:t xml:space="preserve"> </w:t>
      </w:r>
      <w:r>
        <w:rPr>
          <w:rFonts w:ascii="Times New Roman Regular" w:hAnsi="Times New Roman Regular" w:cs="Times New Roman Regular"/>
          <w:color w:val="000000"/>
        </w:rPr>
        <w:t xml:space="preserve">Baseline clinical manifestation among ABAO patients </w:t>
      </w:r>
      <w:r w:rsidR="00BA5284">
        <w:rPr>
          <w:rFonts w:ascii="Times New Roman Regular" w:hAnsi="Times New Roman Regular" w:cs="Times New Roman Regular"/>
          <w:color w:val="000000"/>
        </w:rPr>
        <w:t>stratified</w:t>
      </w:r>
      <w:r w:rsidR="00BA5284">
        <w:rPr>
          <w:rFonts w:ascii="Times New Roman Regular" w:hAnsi="Times New Roman Regular" w:cs="Times New Roman Regular"/>
          <w:color w:val="000000"/>
        </w:rPr>
        <w:t xml:space="preserve"> </w:t>
      </w:r>
      <w:r>
        <w:rPr>
          <w:rFonts w:ascii="Times New Roman Regular" w:hAnsi="Times New Roman Regular" w:cs="Times New Roman Regular"/>
          <w:color w:val="000000"/>
        </w:rPr>
        <w:t>by treatment modality and brain atrophy status</w:t>
      </w:r>
    </w:p>
    <w:tbl>
      <w:tblPr>
        <w:tblW w:w="1083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1741"/>
        <w:gridCol w:w="1778"/>
        <w:gridCol w:w="691"/>
        <w:gridCol w:w="718"/>
        <w:gridCol w:w="1110"/>
        <w:gridCol w:w="1725"/>
        <w:gridCol w:w="850"/>
      </w:tblGrid>
      <w:tr w:rsidR="00857455" w14:paraId="570A8DDA" w14:textId="77777777">
        <w:trPr>
          <w:trHeight w:val="352"/>
          <w:jc w:val="center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C233E9B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9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F257F52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on-severe brain atrophy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9263C7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Severe brain atrophy</w:t>
            </w:r>
          </w:p>
        </w:tc>
      </w:tr>
      <w:tr w:rsidR="00857455" w14:paraId="72948A20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AF0C5C0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1DF43A0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MT</w:t>
            </w:r>
          </w:p>
          <w:p w14:paraId="3D3201AE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n=44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2773EA9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VT</w:t>
            </w:r>
          </w:p>
          <w:p w14:paraId="73ABBA0D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n=154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E0D6AB4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P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3C3371D" w14:textId="77777777" w:rsidR="00857455" w:rsidRDefault="006B6A16">
            <w:pPr>
              <w:ind w:firstLineChars="250" w:firstLine="450"/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MT</w:t>
            </w:r>
          </w:p>
          <w:p w14:paraId="7325FE17" w14:textId="77777777" w:rsidR="00857455" w:rsidRDefault="006B6A16">
            <w:pPr>
              <w:ind w:firstLineChars="250" w:firstLine="450"/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n=22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391BF28" w14:textId="77777777" w:rsidR="00857455" w:rsidRDefault="006B6A16">
            <w:pPr>
              <w:ind w:firstLineChars="200" w:firstLine="360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VT</w:t>
            </w:r>
          </w:p>
          <w:p w14:paraId="595F0C50" w14:textId="77777777" w:rsidR="00857455" w:rsidRDefault="006B6A16">
            <w:pPr>
              <w:ind w:firstLineChars="250" w:firstLine="450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n=7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E684E67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P</w:t>
            </w:r>
          </w:p>
        </w:tc>
      </w:tr>
      <w:tr w:rsidR="00857455" w14:paraId="697F79F1" w14:textId="77777777">
        <w:trPr>
          <w:trHeight w:val="352"/>
          <w:jc w:val="center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3DD1E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Age, years, mean±SD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6AC87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65.05 ±12.36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58EB5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9.23±10.82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0A386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E297D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75.09±8.64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A8A22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69.75±11.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21F82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1</w:t>
            </w:r>
            <w:bookmarkEnd w:id="0"/>
            <w:bookmarkEnd w:id="1"/>
          </w:p>
        </w:tc>
      </w:tr>
      <w:tr w:rsidR="00857455" w14:paraId="27E19321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A7609D6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Male,(n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D64372C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2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72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8A58A6C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23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79.8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1BC1964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6E819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(68.1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7A2C798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49 (63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CFFB1E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1</w:t>
            </w:r>
          </w:p>
        </w:tc>
      </w:tr>
      <w:tr w:rsidR="00857455" w14:paraId="16B707FE" w14:textId="77777777">
        <w:trPr>
          <w:trHeight w:val="26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3D61BAD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Baseline NIHSS, median(IQR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7F088A7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6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1B7291E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(18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AB10B15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324C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9.0(14.0, 34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4A60830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 xml:space="preserve">.0 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2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94C784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813</w:t>
            </w:r>
          </w:p>
        </w:tc>
      </w:tr>
      <w:tr w:rsidR="00857455" w14:paraId="1852EA4B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06BA6AA0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PC-ASPECTS, median(IQR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8993D50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(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8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9D200F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8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7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9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387B50C8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6CEB6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7.50(6.25, 8.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4C515F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8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6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9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E7F29A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715</w:t>
            </w:r>
          </w:p>
        </w:tc>
      </w:tr>
      <w:tr w:rsidR="00857455" w14:paraId="021E8DCA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FF30BE6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NIHSS at 24h after EVT, median(IQR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A1C496C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2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(20.75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A39B064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(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4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7230C557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F92B7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.0(21.0,35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47C56E9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(13.0,3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1F2014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.354</w:t>
            </w:r>
          </w:p>
        </w:tc>
      </w:tr>
      <w:tr w:rsidR="00857455" w14:paraId="5DD71CC6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9322EC9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NIHSS at 7days after EVT, median(IQR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539BBE6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5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(2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2EA4018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8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(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7FA9B4E1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D059D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.0(22.0,35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91D24D6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.0(8.0,3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1B068D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0.107</w:t>
            </w:r>
          </w:p>
        </w:tc>
      </w:tr>
      <w:tr w:rsidR="00857455" w14:paraId="180DE0A5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077B1B2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P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re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-o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nset mRS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 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AE8C45F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EC227A9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39784C3F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1DC29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337F17A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37B454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111</w:t>
            </w:r>
          </w:p>
        </w:tc>
      </w:tr>
      <w:tr w:rsidR="00857455" w14:paraId="791FFD6B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76FE398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A7B2D4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9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2844485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3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8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8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1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74592B5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1547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8 (81.8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115F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70 (9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3A3569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074ED75A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B49F0E0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EAA96B8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5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164E66A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9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74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6E8349F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6F8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 (4.5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AD77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5 (6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B45C8A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117D4891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76A85A87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3A5EE25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5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FADDA14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95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4B942CE6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424F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 (13.6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8082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 (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FDAA5C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0B858A5C" w14:textId="77777777">
        <w:trPr>
          <w:trHeight w:val="352"/>
          <w:jc w:val="center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E559E8C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History of risk factors, n(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5B0195C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4FC99040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2AFB913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2A5BCEDE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1F1BE0A3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4B928EE6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D19A74B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C33A0BD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7 (84.0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3AA7136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00 (64.94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1CC61CE1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ABAB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7 (77.2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A759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52 (67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4CCE4A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.539</w:t>
            </w:r>
          </w:p>
        </w:tc>
      </w:tr>
      <w:tr w:rsidR="00857455" w14:paraId="6AA1CEA1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080F93A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EE60095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9 (20.4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8B13E27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1 (26.62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22AA38E9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5F4D8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(18.1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79EF722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(15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7BA625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.000</w:t>
            </w:r>
          </w:p>
        </w:tc>
      </w:tr>
      <w:tr w:rsidR="00857455" w14:paraId="23C352F5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C80D39F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Dylipidemi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543727F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7 (38.6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78C5605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62 (40.26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7DCCB629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5338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 (22.7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84602BA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1 (14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E3871E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535</w:t>
            </w:r>
          </w:p>
        </w:tc>
      </w:tr>
      <w:tr w:rsidR="00857455" w14:paraId="067FE394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752384E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846BDC2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 (11.3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CEAA8DF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2 (14.29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315D5458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8BEF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4 (18.1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331B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3 (29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87602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416</w:t>
            </w:r>
          </w:p>
        </w:tc>
      </w:tr>
      <w:tr w:rsidR="00857455" w14:paraId="3C66D152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734A5577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TI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5BDB8FC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A6E4DAC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 (2.60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4A6AD2E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E948E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6A5D311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 (1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9F17F4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.000</w:t>
            </w:r>
          </w:p>
        </w:tc>
      </w:tr>
      <w:tr w:rsidR="00857455" w14:paraId="5014AFC0" w14:textId="77777777">
        <w:trPr>
          <w:trHeight w:val="352"/>
          <w:jc w:val="center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4F78FCEC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TOAST classification, n(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6F8BC42C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5FF1AF0A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.383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55D4F191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654426D5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292AD72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112</w:t>
            </w:r>
          </w:p>
        </w:tc>
      </w:tr>
      <w:tr w:rsidR="00857455" w14:paraId="4CE574D5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4A74194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LA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99AA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1 (70.4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F2DE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09 (70.78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57BD589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CD06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2 (54.5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3A5D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42 (54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8D0429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34ABAF00" w14:textId="77777777">
        <w:trPr>
          <w:trHeight w:val="90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9BFE45A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036B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7 (15.9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1EF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0 (19.48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47E82C84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8E6F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5 (22.7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00ED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8 (36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E184AD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5223A4A6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96557C9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SO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8A1D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8168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4 (2.60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CA14AD2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448A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0 (0.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2B57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 (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56DD6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376BC7FD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C706286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SU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8FF0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6 (13.6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BB2F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1 (7.14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6FFE179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D247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5 (22.7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8FD0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5 (6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8DE3E0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4EDF43C6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3CE416EB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maging factor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154FFF54" w14:textId="77777777" w:rsidR="00857455" w:rsidRDefault="00857455">
            <w:pPr>
              <w:jc w:val="right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3902F7B5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41E5AB74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22EF4CAC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515D198E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BAA49D4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2702CC5C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7E336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Occlusion site, n(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4781F" w14:textId="77777777" w:rsidR="00857455" w:rsidRDefault="00857455">
            <w:pPr>
              <w:jc w:val="right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0E725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064E3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B286A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A7A3D14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86088C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.035</w:t>
            </w:r>
          </w:p>
        </w:tc>
      </w:tr>
      <w:tr w:rsidR="00857455" w14:paraId="710D14BE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166B5AC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BA dis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C544F91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1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97D3D79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4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8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34AC35F5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EBA2A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(18.1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D58C602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(41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B11205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2392D987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DE1AF71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BA middl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614439C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82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272B568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7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3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2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5A60278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9651A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(63.6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F68670E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(29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468616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5BBEEE04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3AFDA39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BA proxim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C538FCE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(6.8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CC0962C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9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8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83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134DE2A4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C5A16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(9.0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518D3C9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(16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819F08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70C8B22A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6BDEFD0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V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FA5C8AA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1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6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6101440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4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(22.08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1E5A3B6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62307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(9.0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93AC04E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(11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F02503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2064D900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E67D96F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PC-CS score, median(IQR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10D71FB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.50(4.00, 6.2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BDA914A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.00(3.00, 6.00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B0474F6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7DA3B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.00(3.25,6.0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94BF39C" w14:textId="77777777" w:rsidR="00857455" w:rsidRDefault="006B6A16">
            <w:pPr>
              <w:ind w:firstLineChars="150" w:firstLine="270"/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.00(4.00,6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CD69E8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.661</w:t>
            </w:r>
          </w:p>
        </w:tc>
      </w:tr>
      <w:tr w:rsidR="00857455" w14:paraId="3ECBFD92" w14:textId="77777777">
        <w:trPr>
          <w:trHeight w:val="352"/>
          <w:jc w:val="center"/>
        </w:trPr>
        <w:tc>
          <w:tcPr>
            <w:tcW w:w="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E5A82B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Treatment delay, median(IQR), mi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716B4A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2DBE6A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EEBBC2" w14:textId="77777777" w:rsidR="00857455" w:rsidRDefault="00857455">
            <w:pPr>
              <w:ind w:firstLineChars="150" w:firstLine="270"/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5AD62" w14:textId="77777777" w:rsidR="00857455" w:rsidRDefault="00857455">
            <w:pPr>
              <w:ind w:firstLineChars="150" w:firstLine="270"/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F97360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3558E718" w14:textId="77777777">
        <w:trPr>
          <w:trHeight w:val="352"/>
          <w:jc w:val="center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B9FC2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O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nset to treatment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CA786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70.5(119.75, 467.0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3958D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25.0(200.75, 512.5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CFBD7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65B19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05.5(120.25, 480.25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1887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24.0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(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250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,440.5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C90BA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42</w:t>
            </w:r>
          </w:p>
        </w:tc>
      </w:tr>
    </w:tbl>
    <w:p w14:paraId="2EA64E0D" w14:textId="77777777" w:rsidR="00857455" w:rsidRDefault="006B6A16">
      <w:pPr>
        <w:rPr>
          <w:rFonts w:ascii="Times New Roman Regular" w:hAnsi="Times New Roman Regular" w:cs="Times New Roman Regular"/>
          <w:color w:val="000000"/>
          <w:sz w:val="18"/>
          <w:szCs w:val="18"/>
        </w:rPr>
      </w:pPr>
      <w:r>
        <w:rPr>
          <w:rFonts w:ascii="Times New Roman Regular" w:hAnsi="Times New Roman Regular" w:cs="Times New Roman Regular"/>
          <w:color w:val="000000"/>
          <w:sz w:val="18"/>
          <w:szCs w:val="18"/>
          <w:vertAlign w:val="superscript"/>
        </w:rPr>
        <w:t>a</w:t>
      </w:r>
      <w:r>
        <w:rPr>
          <w:rFonts w:ascii="Times New Roman Regular" w:hAnsi="Times New Roman Regular" w:cs="Times New Roman Regular"/>
          <w:color w:val="000000"/>
          <w:sz w:val="18"/>
          <w:szCs w:val="18"/>
        </w:rPr>
        <w:t>m</w:t>
      </w:r>
      <w:r>
        <w:rPr>
          <w:rFonts w:ascii="Times New Roman Regular" w:hAnsi="Times New Roman Regular" w:cs="Times New Roman Regular" w:hint="eastAsia"/>
          <w:color w:val="000000"/>
          <w:sz w:val="18"/>
          <w:szCs w:val="18"/>
        </w:rPr>
        <w:t>TICI score of 2b or 3 indicates complete recanalization.</w:t>
      </w:r>
    </w:p>
    <w:p w14:paraId="3D0D0364" w14:textId="77777777" w:rsidR="00857455" w:rsidRDefault="006B6A16">
      <w:pPr>
        <w:rPr>
          <w:rFonts w:ascii="Times New Roman Regular" w:hAnsi="Times New Roman Regular" w:cs="Times New Roman Regular"/>
          <w:color w:val="000000"/>
          <w:sz w:val="18"/>
          <w:szCs w:val="18"/>
        </w:rPr>
      </w:pPr>
      <w:r>
        <w:rPr>
          <w:rFonts w:ascii="Times New Roman Regular" w:hAnsi="Times New Roman Regular" w:cs="Times New Roman Regular" w:hint="eastAsia"/>
          <w:sz w:val="18"/>
          <w:szCs w:val="18"/>
        </w:rPr>
        <w:lastRenderedPageBreak/>
        <w:t xml:space="preserve">Abbreviations: 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SMT, standard medical therapy; </w:t>
      </w:r>
      <w:r>
        <w:rPr>
          <w:rFonts w:ascii="Times New Roman Regular" w:hAnsi="Times New Roman Regular" w:cs="Times New Roman Regular" w:hint="eastAsia"/>
          <w:sz w:val="18"/>
          <w:szCs w:val="18"/>
        </w:rPr>
        <w:t xml:space="preserve">EVT, endovascular treatment; </w:t>
      </w:r>
      <w:r>
        <w:rPr>
          <w:rFonts w:ascii="Times New Roman Regular" w:hAnsi="Times New Roman Regular" w:cs="Times New Roman Regular"/>
          <w:color w:val="000000"/>
          <w:kern w:val="0"/>
          <w:sz w:val="18"/>
          <w:szCs w:val="18"/>
          <w:lang w:bidi="ar"/>
        </w:rPr>
        <w:t>PC-CS score, posterior circulation collateral system score</w:t>
      </w:r>
      <w:r>
        <w:rPr>
          <w:rFonts w:ascii="Times New Roman Regular" w:hAnsi="Times New Roman Regular" w:cs="Times New Roman Regular" w:hint="eastAsia"/>
          <w:color w:val="000000"/>
          <w:sz w:val="18"/>
          <w:szCs w:val="18"/>
        </w:rPr>
        <w:t>; BA,</w:t>
      </w:r>
      <w:r>
        <w:rPr>
          <w:rFonts w:ascii="Times New Roman Regular" w:hAnsi="Times New Roman Regular" w:cs="Times New Roman Regular"/>
          <w:color w:val="000000"/>
          <w:sz w:val="18"/>
          <w:szCs w:val="18"/>
        </w:rPr>
        <w:t xml:space="preserve"> </w:t>
      </w:r>
      <w:r>
        <w:rPr>
          <w:rFonts w:ascii="Times New Roman Regular" w:hAnsi="Times New Roman Regular" w:cs="Times New Roman Regular" w:hint="eastAsia"/>
          <w:color w:val="000000"/>
          <w:sz w:val="18"/>
          <w:szCs w:val="18"/>
        </w:rPr>
        <w:t>basilar artery; mTICI, modified thrombolysis in cerebral infarction; V4, V4 segment of vertebral artery;</w:t>
      </w:r>
      <w:r>
        <w:rPr>
          <w:rFonts w:ascii="Times New Roman Regular" w:hAnsi="Times New Roman Regular" w:cs="Times New Roman Regular"/>
          <w:color w:val="000000"/>
          <w:sz w:val="18"/>
          <w:szCs w:val="18"/>
        </w:rPr>
        <w:t xml:space="preserve"> </w:t>
      </w:r>
      <w:r>
        <w:rPr>
          <w:rFonts w:ascii="Times New Roman Regular" w:hAnsi="Times New Roman Regular" w:cs="Times New Roman Regular" w:hint="eastAsia"/>
          <w:color w:val="000000"/>
          <w:sz w:val="18"/>
          <w:szCs w:val="18"/>
        </w:rPr>
        <w:t>CE, cardioembolism; NIHSS, National Institutes of Health Stroke</w:t>
      </w:r>
      <w:r>
        <w:rPr>
          <w:rFonts w:ascii="Times New Roman Regular" w:hAnsi="Times New Roman Regular" w:cs="Times New Roman Regular"/>
          <w:color w:val="000000"/>
          <w:sz w:val="18"/>
          <w:szCs w:val="18"/>
        </w:rPr>
        <w:t xml:space="preserve"> </w:t>
      </w:r>
      <w:r>
        <w:rPr>
          <w:rFonts w:ascii="Times New Roman Regular" w:hAnsi="Times New Roman Regular" w:cs="Times New Roman Regular" w:hint="eastAsia"/>
          <w:color w:val="000000"/>
          <w:sz w:val="18"/>
          <w:szCs w:val="18"/>
        </w:rPr>
        <w:t>Scale; pc-ASPECTS, posterior circulation Alberta Stroke Program Early CT Score; SOE,</w:t>
      </w:r>
      <w:r>
        <w:rPr>
          <w:rFonts w:ascii="Times New Roman Regular" w:hAnsi="Times New Roman Regular" w:cs="Times New Roman Regular"/>
          <w:color w:val="000000"/>
          <w:sz w:val="18"/>
          <w:szCs w:val="18"/>
        </w:rPr>
        <w:t xml:space="preserve"> </w:t>
      </w:r>
      <w:r>
        <w:rPr>
          <w:rFonts w:ascii="Times New Roman Regular" w:hAnsi="Times New Roman Regular" w:cs="Times New Roman Regular" w:hint="eastAsia"/>
          <w:color w:val="000000"/>
          <w:sz w:val="18"/>
          <w:szCs w:val="18"/>
        </w:rPr>
        <w:t>stroke of other determined cause; SUE, stroke of undetermined cause; TOAST, Trial of ORG</w:t>
      </w:r>
      <w:r>
        <w:rPr>
          <w:rFonts w:ascii="Times New Roman Regular" w:hAnsi="Times New Roman Regular" w:cs="Times New Roman Regular"/>
          <w:color w:val="000000"/>
          <w:sz w:val="18"/>
          <w:szCs w:val="18"/>
        </w:rPr>
        <w:t xml:space="preserve"> </w:t>
      </w:r>
      <w:r>
        <w:rPr>
          <w:rFonts w:ascii="Times New Roman Regular" w:hAnsi="Times New Roman Regular" w:cs="Times New Roman Regular" w:hint="eastAsia"/>
          <w:color w:val="000000"/>
          <w:sz w:val="18"/>
          <w:szCs w:val="18"/>
        </w:rPr>
        <w:t>10172 in Acute Stroke Treatment</w:t>
      </w:r>
      <w:r>
        <w:rPr>
          <w:rFonts w:ascii="Times New Roman Regular" w:hAnsi="Times New Roman Regular" w:cs="Times New Roman Regular"/>
          <w:color w:val="000000"/>
          <w:sz w:val="18"/>
          <w:szCs w:val="18"/>
        </w:rPr>
        <w:t>.</w:t>
      </w:r>
    </w:p>
    <w:p w14:paraId="3747F5C9" w14:textId="77777777" w:rsidR="00857455" w:rsidRDefault="00857455">
      <w:pPr>
        <w:spacing w:line="480" w:lineRule="auto"/>
        <w:rPr>
          <w:rFonts w:ascii="Times New Roman Regular" w:hAnsi="Times New Roman Regular" w:cs="Times New Roman Regular"/>
          <w:color w:val="000000"/>
        </w:rPr>
      </w:pPr>
    </w:p>
    <w:p w14:paraId="5EACED6B" w14:textId="77777777" w:rsidR="00857455" w:rsidRDefault="006B6A16">
      <w:pPr>
        <w:spacing w:line="360" w:lineRule="auto"/>
        <w:rPr>
          <w:rFonts w:ascii="Times New Roman Regular" w:hAnsi="Times New Roman Regular" w:cs="Times New Roman Regular"/>
          <w:color w:val="000000"/>
        </w:rPr>
      </w:pPr>
      <w:r>
        <w:rPr>
          <w:rFonts w:ascii="Times New Roman Regular" w:hAnsi="Times New Roman Regular" w:cs="Times New Roman Regular"/>
          <w:color w:val="000000"/>
        </w:rPr>
        <w:t>Supplemental t</w:t>
      </w:r>
      <w:r>
        <w:rPr>
          <w:rFonts w:ascii="Times New Roman Regular" w:hAnsi="Times New Roman Regular" w:cs="Times New Roman Regular" w:hint="eastAsia"/>
          <w:color w:val="000000"/>
        </w:rPr>
        <w:t>able</w:t>
      </w:r>
      <w:r>
        <w:rPr>
          <w:rFonts w:ascii="Times New Roman Regular" w:hAnsi="Times New Roman Regular" w:cs="Times New Roman Regular"/>
          <w:color w:val="000000"/>
        </w:rPr>
        <w:t xml:space="preserve"> 2. Clinical outcomes in ABAO cohort stratified by treatment modality and brain atrophy status.</w:t>
      </w: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701"/>
        <w:gridCol w:w="337"/>
        <w:gridCol w:w="514"/>
        <w:gridCol w:w="1275"/>
        <w:gridCol w:w="56"/>
        <w:gridCol w:w="1362"/>
        <w:gridCol w:w="992"/>
      </w:tblGrid>
      <w:tr w:rsidR="00857455" w14:paraId="48357348" w14:textId="77777777">
        <w:trPr>
          <w:trHeight w:val="405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1D1410" w14:textId="77777777" w:rsidR="00857455" w:rsidRDefault="00857455">
            <w:pP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977CC3" w14:textId="77777777" w:rsidR="00857455" w:rsidRDefault="006B6A16">
            <w:pPr>
              <w:jc w:val="right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8"/>
                <w:szCs w:val="18"/>
              </w:rPr>
              <w:t>Non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-severe brain atrophy</w:t>
            </w:r>
          </w:p>
        </w:tc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99FB3C" w14:textId="77777777" w:rsidR="00857455" w:rsidRDefault="00857455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1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48280F" w14:textId="77777777" w:rsidR="00857455" w:rsidRDefault="006B6A16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evere brain atrophy</w:t>
            </w:r>
          </w:p>
        </w:tc>
      </w:tr>
      <w:tr w:rsidR="00857455" w14:paraId="0FA6DE25" w14:textId="77777777">
        <w:trPr>
          <w:trHeight w:val="40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9474F6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57E492" w14:textId="77777777" w:rsidR="00857455" w:rsidRDefault="006B6A16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SMT</w:t>
            </w:r>
          </w:p>
          <w:p w14:paraId="25E8A1C3" w14:textId="77777777" w:rsidR="00857455" w:rsidRDefault="006B6A16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n=4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927EE5" w14:textId="77777777" w:rsidR="00857455" w:rsidRDefault="006B6A16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EVT</w:t>
            </w:r>
          </w:p>
          <w:p w14:paraId="571AF4DA" w14:textId="77777777" w:rsidR="00857455" w:rsidRDefault="006B6A16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n=154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302AFC" w14:textId="77777777" w:rsidR="00857455" w:rsidRDefault="006B6A16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EDCC95" w14:textId="77777777" w:rsidR="00857455" w:rsidRDefault="006B6A16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SMT</w:t>
            </w:r>
          </w:p>
          <w:p w14:paraId="47CE2B19" w14:textId="77777777" w:rsidR="00857455" w:rsidRDefault="006B6A16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n=2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58360C" w14:textId="77777777" w:rsidR="00857455" w:rsidRDefault="006B6A16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EVT</w:t>
            </w:r>
          </w:p>
          <w:p w14:paraId="121E4DA4" w14:textId="77777777" w:rsidR="00857455" w:rsidRDefault="006B6A16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n=7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9559E8" w14:textId="77777777" w:rsidR="00857455" w:rsidRDefault="006B6A16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857455" w14:paraId="44577B87" w14:textId="77777777">
        <w:trPr>
          <w:trHeight w:val="38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FA4E226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Efficacy outc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38481D4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D757A6E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EE6B4B0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3AE9EE6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D12CB07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5038D7C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2B50BCC8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CDB2" w14:textId="77777777" w:rsidR="00857455" w:rsidRDefault="006B6A16">
            <w:pPr>
              <w:ind w:firstLineChars="100" w:firstLine="181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90-day out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15D4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6313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8973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C76F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D22E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F4EB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6B1EF4F7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FD3A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mRS 0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793B" w14:textId="77777777" w:rsidR="00857455" w:rsidRDefault="006B6A16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(6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9A22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61(39.6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F20D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C58C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(9.0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6A1F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8(23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EE12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228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857455" w14:paraId="7B690DA4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8C10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FDAE" w14:textId="77777777" w:rsidR="00857455" w:rsidRDefault="0085745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DB12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19BA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ECC1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8F70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A81C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6A4A55A6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33C2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mRS 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5199" w14:textId="77777777" w:rsidR="00857455" w:rsidRDefault="006B6A16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(6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364B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3(34.4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C1AD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C8F1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(9.0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76C8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7(22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9718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229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857455" w14:paraId="78B0DF9D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AAA7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B158" w14:textId="77777777" w:rsidR="00857455" w:rsidRDefault="0085745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4D4A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054B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005C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BBD7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E898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736FE454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866B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mRS 0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7E6E" w14:textId="77777777" w:rsidR="00857455" w:rsidRDefault="006B6A16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(4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0759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3(27.9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9C74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CDAF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(9.0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6740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4(18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D05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51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857455" w14:paraId="166C4961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97651A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NIHSS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0E5038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28298B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CE91FE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C35E3F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03475E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D5B421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10E1D1E4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DD96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Change from baseline at 24 h, 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AB0C" w14:textId="77777777" w:rsidR="00857455" w:rsidRDefault="006B6A16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[0.00-7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9FE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(-4.00-2.0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879B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5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0B5E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[-0.25,7.25]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E89D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[-2.00-2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DC92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29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57455" w14:paraId="0D9CE6B3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CD41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FDA5" w14:textId="77777777" w:rsidR="00857455" w:rsidRDefault="0085745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8446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4964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8AF9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3FDB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A6C0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0A9C5332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176D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Change from baseline at 5-7 d, 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857D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.00[0.00-11.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04E4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-3.00(-15.25-2.0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A208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C27C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.50[-1.75,15.50]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BDA8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[-10.00-4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88C2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58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57455" w14:paraId="3337AC66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5B0A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591D" w14:textId="77777777" w:rsidR="00857455" w:rsidRDefault="0085745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7624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1D4B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9466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D1D6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F534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63FB30D9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9D18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ENI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8BF8" w14:textId="77777777" w:rsidR="00857455" w:rsidRDefault="006B6A16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(4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727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7(17.5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78F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3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CD94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(9.0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95A9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5(19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47A4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347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857455" w14:paraId="448881CB" w14:textId="77777777">
        <w:trPr>
          <w:trHeight w:val="3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68DDF9B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Safety outco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BC810ED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53E4936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18B72DD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DC23E62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FE014FC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291F59E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4BDBB82D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28F4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Mortality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 xml:space="preserve"> in hospital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FB2C" w14:textId="77777777" w:rsidR="00857455" w:rsidRDefault="006B6A16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8(37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9B5A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0 (19.4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B9C4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05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6786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8(36.3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58EB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2(15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1606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67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857455" w14:paraId="4A007957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6193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2C53" w14:textId="77777777" w:rsidR="00857455" w:rsidRDefault="0085745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69E2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D500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28EE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1AAF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9ED0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563E0E78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C80A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Mortality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 xml:space="preserve"> at 90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DB6A" w14:textId="77777777" w:rsidR="00857455" w:rsidRDefault="006B6A16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2(72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1253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61(39.6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E96C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&lt;0.00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A3F5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18(81.8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D209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6(46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69A1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004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857455" w14:paraId="34B54EC4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E84A" w14:textId="77777777" w:rsidR="00857455" w:rsidRDefault="0085745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186F" w14:textId="77777777" w:rsidR="00857455" w:rsidRDefault="00857455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FA9E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6441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E349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40E9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F8DF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57455" w14:paraId="64035788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B812F" w14:textId="77777777" w:rsidR="00857455" w:rsidRDefault="006B6A16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SICH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7A298" w14:textId="77777777" w:rsidR="00857455" w:rsidRDefault="006B6A16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575BC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7 (4.5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2A94E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35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5E06B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F1C7F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5(6.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513BE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.584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</w:tbl>
    <w:p w14:paraId="6F41F1BE" w14:textId="77777777" w:rsidR="00857455" w:rsidRDefault="00857455">
      <w:pPr>
        <w:rPr>
          <w:rFonts w:ascii="Times New Roman Regular" w:hAnsi="Times New Roman Regular" w:cs="Times New Roman Regular"/>
        </w:rPr>
      </w:pPr>
    </w:p>
    <w:p w14:paraId="4FE3F118" w14:textId="77777777" w:rsidR="00857455" w:rsidRDefault="006B6A16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 w:hint="eastAsia"/>
          <w:sz w:val="18"/>
          <w:szCs w:val="18"/>
        </w:rPr>
        <w:t xml:space="preserve">Abbreviations: 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SMT, standard medical therapy; </w:t>
      </w:r>
      <w:r>
        <w:rPr>
          <w:rFonts w:ascii="Times New Roman Regular" w:hAnsi="Times New Roman Regular" w:cs="Times New Roman Regular" w:hint="eastAsia"/>
          <w:sz w:val="18"/>
          <w:szCs w:val="18"/>
        </w:rPr>
        <w:t>EVT, endovascular treatment; NIHSS, National Institutes of Health Stroke Scale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; mRS: </w:t>
      </w:r>
      <w:r>
        <w:rPr>
          <w:rFonts w:ascii="Times New Roman Regular" w:hAnsi="Times New Roman Regular" w:cs="Times New Roman Regular" w:hint="eastAsia"/>
          <w:sz w:val="18"/>
          <w:szCs w:val="18"/>
        </w:rPr>
        <w:t>Modified Rankin Scale score at 90 d</w:t>
      </w:r>
      <w:r>
        <w:rPr>
          <w:rFonts w:ascii="Times New Roman Regular" w:hAnsi="Times New Roman Regular" w:cs="Times New Roman Regular"/>
          <w:sz w:val="18"/>
          <w:szCs w:val="18"/>
        </w:rPr>
        <w:t>; SICH, symptomatic intracranial hemorrhage</w:t>
      </w:r>
    </w:p>
    <w:p w14:paraId="76A51549" w14:textId="77777777" w:rsidR="00857455" w:rsidRDefault="006B6A16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  <w:vertAlign w:val="superscript"/>
        </w:rPr>
        <w:t>a</w:t>
      </w:r>
      <w:r>
        <w:rPr>
          <w:rFonts w:ascii="Times New Roman Regular" w:hAnsi="Times New Roman Regular" w:cs="Times New Roman Regular"/>
          <w:sz w:val="18"/>
          <w:szCs w:val="18"/>
        </w:rPr>
        <w:t>:</w:t>
      </w:r>
      <w:r>
        <w:rPr>
          <w:rFonts w:ascii="Times New Roman Regular" w:hAnsi="Times New Roman Regular" w:cs="Times New Roman Regular" w:hint="eastAsia"/>
          <w:sz w:val="18"/>
          <w:szCs w:val="18"/>
        </w:rPr>
        <w:t>Fisher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’ </w:t>
      </w:r>
      <w:r>
        <w:rPr>
          <w:rFonts w:ascii="Times New Roman Regular" w:hAnsi="Times New Roman Regular" w:cs="Times New Roman Regular" w:hint="eastAsia"/>
          <w:sz w:val="18"/>
          <w:szCs w:val="18"/>
        </w:rPr>
        <w:t>exact test.</w:t>
      </w:r>
    </w:p>
    <w:p w14:paraId="362E7D1E" w14:textId="77777777" w:rsidR="00857455" w:rsidRDefault="006B6A16">
      <w:r>
        <w:rPr>
          <w:rFonts w:ascii="Times New Roman Regular" w:hAnsi="Times New Roman Regular" w:cs="Times New Roman Regular"/>
          <w:sz w:val="18"/>
          <w:szCs w:val="18"/>
          <w:vertAlign w:val="superscript"/>
        </w:rPr>
        <w:t>b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: </w:t>
      </w:r>
      <w:r>
        <w:rPr>
          <w:rFonts w:ascii="Times New Roman Regular" w:hAnsi="Times New Roman Regular" w:cs="Times New Roman Regular" w:hint="eastAsia"/>
          <w:sz w:val="18"/>
          <w:szCs w:val="18"/>
        </w:rPr>
        <w:t>Wilcoxon</w:t>
      </w:r>
      <w:r>
        <w:rPr>
          <w:rFonts w:ascii="Times New Roman Regular" w:hAnsi="Times New Roman Regular" w:cs="Times New Roman Regular"/>
          <w:sz w:val="18"/>
          <w:szCs w:val="18"/>
        </w:rPr>
        <w:t> signed rank tests</w:t>
      </w:r>
    </w:p>
    <w:p w14:paraId="3082BB72" w14:textId="77777777" w:rsidR="00857455" w:rsidRDefault="006B6A16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  <w:vertAlign w:val="superscript"/>
        </w:rPr>
        <w:t>c</w:t>
      </w:r>
      <w:r>
        <w:rPr>
          <w:rFonts w:ascii="Times New Roman Regular" w:hAnsi="Times New Roman Regular" w:cs="Times New Roman Regular"/>
          <w:sz w:val="18"/>
          <w:szCs w:val="18"/>
        </w:rPr>
        <w:t>: ENI: Early neurological improvement was estimated by a reduction of &gt; 8 or return to 0 on NIHSS compared with baseline score at 24 hours after EVT</w:t>
      </w:r>
    </w:p>
    <w:p w14:paraId="225DCC33" w14:textId="77777777" w:rsidR="00857455" w:rsidRDefault="00857455"/>
    <w:p w14:paraId="036F7475" w14:textId="77777777" w:rsidR="00857455" w:rsidRDefault="00857455"/>
    <w:p w14:paraId="65D35B42" w14:textId="77777777" w:rsidR="00857455" w:rsidRDefault="006B6A16">
      <w:pPr>
        <w:spacing w:line="360" w:lineRule="auto"/>
        <w:rPr>
          <w:rFonts w:ascii="Times New Roman Regular" w:hAnsi="Times New Roman Regular" w:cs="Times New Roman Regular"/>
          <w:color w:val="000000"/>
        </w:rPr>
      </w:pPr>
      <w:r>
        <w:rPr>
          <w:rFonts w:ascii="Times New Roman Regular" w:hAnsi="Times New Roman Regular" w:cs="Times New Roman Regular"/>
          <w:color w:val="000000"/>
        </w:rPr>
        <w:t>Supplemental t</w:t>
      </w:r>
      <w:r>
        <w:rPr>
          <w:rFonts w:ascii="Times New Roman Regular" w:hAnsi="Times New Roman Regular" w:cs="Times New Roman Regular" w:hint="eastAsia"/>
          <w:color w:val="000000"/>
        </w:rPr>
        <w:t>able</w:t>
      </w:r>
      <w:r>
        <w:rPr>
          <w:rFonts w:ascii="Times New Roman Regular" w:hAnsi="Times New Roman Regular" w:cs="Times New Roman Regular"/>
          <w:color w:val="000000"/>
        </w:rPr>
        <w:t xml:space="preserve"> 3: </w:t>
      </w:r>
      <w:r>
        <w:rPr>
          <w:rFonts w:ascii="Times New Roman Regular" w:hAnsi="Times New Roman Regular" w:cs="Times New Roman Regular" w:hint="eastAsia"/>
          <w:color w:val="000000"/>
        </w:rPr>
        <w:t>P</w:t>
      </w:r>
      <w:r>
        <w:rPr>
          <w:rFonts w:ascii="Times New Roman Regular" w:hAnsi="Times New Roman Regular" w:cs="Times New Roman Regular"/>
          <w:color w:val="000000"/>
        </w:rPr>
        <w:t>redictors of outcome(mRS≤</w:t>
      </w:r>
      <w:r>
        <w:rPr>
          <w:rFonts w:ascii="Times New Roman Regular" w:hAnsi="Times New Roman Regular" w:cs="Times New Roman Regular" w:hint="eastAsia"/>
          <w:color w:val="000000"/>
        </w:rPr>
        <w:t>3</w:t>
      </w:r>
      <w:r>
        <w:rPr>
          <w:rFonts w:ascii="Times New Roman Regular" w:hAnsi="Times New Roman Regular" w:cs="Times New Roman Regular"/>
          <w:color w:val="000000"/>
        </w:rPr>
        <w:t>) in ABAO cohort stratified by treatment modality and brain atrophy status.</w:t>
      </w:r>
    </w:p>
    <w:p w14:paraId="7860DA00" w14:textId="77777777" w:rsidR="00857455" w:rsidRDefault="006B6A16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 </w:t>
      </w:r>
    </w:p>
    <w:tbl>
      <w:tblPr>
        <w:tblW w:w="10641" w:type="dxa"/>
        <w:tblInd w:w="-114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"/>
        <w:gridCol w:w="1276"/>
        <w:gridCol w:w="992"/>
        <w:gridCol w:w="1418"/>
        <w:gridCol w:w="850"/>
        <w:gridCol w:w="1418"/>
        <w:gridCol w:w="850"/>
        <w:gridCol w:w="1276"/>
        <w:gridCol w:w="851"/>
      </w:tblGrid>
      <w:tr w:rsidR="00857455" w14:paraId="5F84810D" w14:textId="77777777">
        <w:trPr>
          <w:trHeight w:val="38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9828D6" w14:textId="77777777" w:rsidR="00857455" w:rsidRDefault="00857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6376E2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N</w:t>
            </w:r>
            <w:r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  <w:t>on-severe brain atrophy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D4671D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S</w:t>
            </w:r>
            <w:r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  <w:t>evere brain atrophy</w:t>
            </w:r>
          </w:p>
        </w:tc>
      </w:tr>
      <w:tr w:rsidR="00857455" w14:paraId="492CFC70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57AE6E" w14:textId="77777777" w:rsidR="00857455" w:rsidRDefault="00857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CBA294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Univariate</w:t>
            </w:r>
            <w:r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  <w:t xml:space="preserve">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28E1E8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Multivariate</w:t>
            </w:r>
            <w:r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  <w:t xml:space="preserve">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6F4877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Univariate</w:t>
            </w:r>
            <w:r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  <w:t xml:space="preserve"> analysi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3BC624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Multivariate</w:t>
            </w:r>
            <w:r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  <w:t xml:space="preserve"> analysis</w:t>
            </w:r>
          </w:p>
        </w:tc>
      </w:tr>
      <w:tr w:rsidR="00857455" w14:paraId="76C85377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DD38B7" w14:textId="77777777" w:rsidR="00857455" w:rsidRDefault="00857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D5B121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OR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F90100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A837D0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Adjusted OR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72061A" w14:textId="77777777" w:rsidR="00857455" w:rsidRDefault="006B6A16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60B744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OR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635870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449087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Adjusted OR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693FFC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color w:val="242021"/>
                <w:sz w:val="18"/>
                <w:szCs w:val="18"/>
              </w:rPr>
              <w:t>p value</w:t>
            </w:r>
          </w:p>
        </w:tc>
      </w:tr>
      <w:tr w:rsidR="00857455" w14:paraId="1005BA1F" w14:textId="77777777">
        <w:trPr>
          <w:trHeight w:val="38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6E52A" w14:textId="77777777" w:rsidR="00857455" w:rsidRDefault="006B6A16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27844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(0.96-1.0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C93DB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69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11983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CB871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C98A7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8(0.94-1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8EAB9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3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1B3EA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009D4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7455" w14:paraId="12A5F83E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0244" w14:textId="77777777" w:rsidR="00857455" w:rsidRDefault="006B6A16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BDBA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(0.38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45F0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D8F7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27DC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229A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22-1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3534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3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2DBC4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B5B9CE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7455" w14:paraId="5F64A3AF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254A" w14:textId="77777777" w:rsidR="00857455" w:rsidRDefault="006B6A16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lipid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3549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(0.76-2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3492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930B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C3D8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0DCF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19-3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9DF4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8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DF9F17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E6FC29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7455" w14:paraId="2DFB6D11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54E8" w14:textId="77777777" w:rsidR="00857455" w:rsidRDefault="006B6A16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0414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(0.37-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24CB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5C0E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7CE6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480A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06(0.58-6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8238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2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878F55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92ACC8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7455" w14:paraId="4CEB5150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3FB1F" w14:textId="77777777" w:rsidR="00857455" w:rsidRDefault="006B6A16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94DA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(0.63-2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38B3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0C22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5DC6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6493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2(0.36-3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27C1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9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CF47A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5BAC3B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7455" w14:paraId="4E3BE459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49E4" w14:textId="77777777" w:rsidR="00857455" w:rsidRDefault="006B6A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BC3F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(0.53-2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7FA5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D713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D097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FEC8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77(0.98-7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14E6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0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D39804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7BB0D7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7455" w14:paraId="1C999060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05AB" w14:textId="77777777" w:rsidR="00857455" w:rsidRDefault="006B6A16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5B13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(0.90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953D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F484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3DFF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5BDF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7(0.52-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33C8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5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D5B39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E162D5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7455" w14:paraId="5F90489F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6441" w14:textId="77777777" w:rsidR="00857455" w:rsidRDefault="006B6A16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lusion Si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DFFD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74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C69A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C5AE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85D7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7D05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6(0.77-1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02A7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6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B4B8B4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1EAAEF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7455" w14:paraId="097AFEB0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E5A3" w14:textId="77777777" w:rsidR="00857455" w:rsidRDefault="006B6A16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onset m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6AF1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(0.26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7963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C300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B063" w14:textId="77777777" w:rsidR="00857455" w:rsidRDefault="00857455">
            <w:pPr>
              <w:jc w:val="center"/>
              <w:rPr>
                <w:rFonts w:ascii="Times New Roman Regular" w:hAnsi="Times New Roman Regular" w:cs="Times New Roman Regular"/>
                <w:color w:val="24202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BA8F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4(0.26-2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A557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0.9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1CC694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FB2303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7455" w14:paraId="44187B06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5C2F" w14:textId="77777777" w:rsidR="00857455" w:rsidRDefault="006B6A16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set to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6466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510F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622C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14E4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3FAE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A950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103742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24A69C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7455" w14:paraId="08A3199C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728A" w14:textId="77777777" w:rsidR="00857455" w:rsidRDefault="006B6A16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HSS base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FE69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(0.91-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D9BD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E81A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E903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0171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3(0.89-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0E82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95D9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(0.89-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9328" w14:textId="77777777" w:rsidR="00857455" w:rsidRDefault="006B6A16">
            <w:pPr>
              <w:ind w:firstLineChars="150" w:firstLine="2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857455" w14:paraId="72665184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325C" w14:textId="77777777" w:rsidR="00857455" w:rsidRDefault="006B6A16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ASPEC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F892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(1.52-2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CA56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2227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14FF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6AE0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44(2.11-6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1754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A00B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BE7C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</w:tr>
      <w:tr w:rsidR="00857455" w14:paraId="1F7265A4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372D" w14:textId="77777777" w:rsidR="00857455" w:rsidRDefault="006B6A16">
            <w:pPr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-CS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ADDD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(1.03-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BC13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CEA3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(0.99-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23B9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483F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8322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9EEB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88F9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57455" w14:paraId="513A3C78" w14:textId="77777777">
        <w:trPr>
          <w:trHeight w:val="38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20C5D" w14:textId="77777777" w:rsidR="00857455" w:rsidRDefault="006B6A16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vention treatmen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0FFB7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96(3.08-38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EBE3C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501D2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38D8F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A909A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05(0.78-20.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A1BC5" w14:textId="77777777" w:rsidR="00857455" w:rsidRDefault="006B6A1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81467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3AA55" w14:textId="77777777" w:rsidR="00857455" w:rsidRDefault="0085745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22EAD46" w14:textId="77777777" w:rsidR="00857455" w:rsidRDefault="006B6A16">
      <w:pPr>
        <w:jc w:val="center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 </w:t>
      </w:r>
    </w:p>
    <w:p w14:paraId="13BA1C91" w14:textId="6B967EF4" w:rsidR="00857455" w:rsidRDefault="006B6A16">
      <w:pPr>
        <w:rPr>
          <w:rFonts w:ascii="Times New Roman Regular" w:hAnsi="Times New Roman Regular" w:cs="Times New Roman Regular"/>
          <w:color w:val="000000"/>
          <w:sz w:val="18"/>
          <w:szCs w:val="18"/>
        </w:rPr>
      </w:pPr>
      <w:r>
        <w:rPr>
          <w:rFonts w:ascii="Times New Roman Regular" w:hAnsi="Times New Roman Regular" w:cs="Times New Roman Regular" w:hint="eastAsia"/>
          <w:color w:val="000000"/>
          <w:sz w:val="18"/>
          <w:szCs w:val="18"/>
        </w:rPr>
        <w:t>TOAST, Trial of ORG</w:t>
      </w:r>
      <w:r>
        <w:rPr>
          <w:rFonts w:ascii="Times New Roman Regular" w:hAnsi="Times New Roman Regular" w:cs="Times New Roman Regular"/>
          <w:color w:val="000000"/>
          <w:sz w:val="18"/>
          <w:szCs w:val="18"/>
        </w:rPr>
        <w:t xml:space="preserve"> </w:t>
      </w:r>
      <w:r>
        <w:rPr>
          <w:rFonts w:ascii="Times New Roman Regular" w:hAnsi="Times New Roman Regular" w:cs="Times New Roman Regular" w:hint="eastAsia"/>
          <w:color w:val="000000"/>
          <w:sz w:val="18"/>
          <w:szCs w:val="18"/>
        </w:rPr>
        <w:t>10172 in Acute Stroke Treatment</w:t>
      </w:r>
      <w:r>
        <w:rPr>
          <w:rFonts w:ascii="Times New Roman Regular" w:hAnsi="Times New Roman Regular" w:cs="Times New Roman Regular"/>
          <w:color w:val="000000"/>
          <w:sz w:val="18"/>
          <w:szCs w:val="18"/>
        </w:rPr>
        <w:t xml:space="preserve">; </w:t>
      </w:r>
      <w:r>
        <w:rPr>
          <w:rFonts w:ascii="Times New Roman Regular" w:hAnsi="Times New Roman Regular" w:cs="Times New Roman Regular"/>
          <w:color w:val="000000"/>
          <w:kern w:val="0"/>
          <w:sz w:val="18"/>
          <w:szCs w:val="18"/>
          <w:lang w:bidi="ar"/>
        </w:rPr>
        <w:t>PC-CS score, posterior circulation collateral system score</w:t>
      </w:r>
      <w:r>
        <w:rPr>
          <w:rFonts w:ascii="Times New Roman Regular" w:hAnsi="Times New Roman Regular" w:cs="Times New Roman Regular" w:hint="eastAsia"/>
          <w:color w:val="000000"/>
          <w:sz w:val="18"/>
          <w:szCs w:val="18"/>
        </w:rPr>
        <w:t xml:space="preserve">; pc-ASPECTS, posterior circulation Alberta Stroke Program Early CT Score; </w:t>
      </w:r>
      <w:r>
        <w:rPr>
          <w:rFonts w:ascii="Times New Roman Regular" w:hAnsi="Times New Roman Regular" w:cs="Times New Roman Regular" w:hint="eastAsia"/>
          <w:sz w:val="18"/>
          <w:szCs w:val="18"/>
        </w:rPr>
        <w:t>NIHSS, National Institutes of Health Stroke Scale</w:t>
      </w:r>
      <w:r>
        <w:rPr>
          <w:rFonts w:ascii="Times New Roman Regular" w:hAnsi="Times New Roman Regular" w:cs="Times New Roman Regular"/>
          <w:sz w:val="18"/>
          <w:szCs w:val="18"/>
        </w:rPr>
        <w:t>;</w:t>
      </w:r>
    </w:p>
    <w:p w14:paraId="65E69AC0" w14:textId="77777777" w:rsidR="00857455" w:rsidRDefault="00857455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5ACB9ACE" w14:textId="77777777" w:rsidR="00857455" w:rsidRDefault="00857455"/>
    <w:p w14:paraId="4FFEAF9F" w14:textId="77777777" w:rsidR="00857455" w:rsidRDefault="00857455"/>
    <w:sectPr w:rsidR="0085745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9DF905CC"/>
    <w:rsid w:val="BF6D24F2"/>
    <w:rsid w:val="DBFA35AB"/>
    <w:rsid w:val="DFFBD43C"/>
    <w:rsid w:val="E60F90C2"/>
    <w:rsid w:val="F2FE80C7"/>
    <w:rsid w:val="FFF99465"/>
    <w:rsid w:val="00001531"/>
    <w:rsid w:val="00012076"/>
    <w:rsid w:val="0001270C"/>
    <w:rsid w:val="00012DEC"/>
    <w:rsid w:val="00015233"/>
    <w:rsid w:val="00016249"/>
    <w:rsid w:val="00016C16"/>
    <w:rsid w:val="000211CA"/>
    <w:rsid w:val="00025B7F"/>
    <w:rsid w:val="00025E6B"/>
    <w:rsid w:val="000278C8"/>
    <w:rsid w:val="00036381"/>
    <w:rsid w:val="000373DE"/>
    <w:rsid w:val="00041064"/>
    <w:rsid w:val="00043945"/>
    <w:rsid w:val="000442C0"/>
    <w:rsid w:val="000463CB"/>
    <w:rsid w:val="00047F5C"/>
    <w:rsid w:val="00050AE2"/>
    <w:rsid w:val="0005518C"/>
    <w:rsid w:val="00056777"/>
    <w:rsid w:val="00057FE2"/>
    <w:rsid w:val="00060368"/>
    <w:rsid w:val="00060EEF"/>
    <w:rsid w:val="00063583"/>
    <w:rsid w:val="00066201"/>
    <w:rsid w:val="00070407"/>
    <w:rsid w:val="0007072D"/>
    <w:rsid w:val="00071437"/>
    <w:rsid w:val="0007151F"/>
    <w:rsid w:val="00074B94"/>
    <w:rsid w:val="00075835"/>
    <w:rsid w:val="00076636"/>
    <w:rsid w:val="00077A14"/>
    <w:rsid w:val="000821EE"/>
    <w:rsid w:val="00082C12"/>
    <w:rsid w:val="000834C4"/>
    <w:rsid w:val="0009269E"/>
    <w:rsid w:val="00092C0E"/>
    <w:rsid w:val="000949D3"/>
    <w:rsid w:val="00096559"/>
    <w:rsid w:val="00096CF6"/>
    <w:rsid w:val="00097055"/>
    <w:rsid w:val="000A6067"/>
    <w:rsid w:val="000A67F2"/>
    <w:rsid w:val="000B09CE"/>
    <w:rsid w:val="000B316E"/>
    <w:rsid w:val="000B60DD"/>
    <w:rsid w:val="000B7139"/>
    <w:rsid w:val="000C0E87"/>
    <w:rsid w:val="000C2384"/>
    <w:rsid w:val="000C3A9C"/>
    <w:rsid w:val="000C4FD4"/>
    <w:rsid w:val="000C55D7"/>
    <w:rsid w:val="000C7CB1"/>
    <w:rsid w:val="000D4EA2"/>
    <w:rsid w:val="000D4FFA"/>
    <w:rsid w:val="000D6BE9"/>
    <w:rsid w:val="000D76F4"/>
    <w:rsid w:val="000D7D83"/>
    <w:rsid w:val="000E7872"/>
    <w:rsid w:val="000F163D"/>
    <w:rsid w:val="000F34EA"/>
    <w:rsid w:val="001005C3"/>
    <w:rsid w:val="00106180"/>
    <w:rsid w:val="0010687B"/>
    <w:rsid w:val="00107FCA"/>
    <w:rsid w:val="00113BE7"/>
    <w:rsid w:val="00114FA4"/>
    <w:rsid w:val="00117582"/>
    <w:rsid w:val="001215C9"/>
    <w:rsid w:val="00122263"/>
    <w:rsid w:val="001276B1"/>
    <w:rsid w:val="00137847"/>
    <w:rsid w:val="00137FAA"/>
    <w:rsid w:val="00146AAC"/>
    <w:rsid w:val="00147C93"/>
    <w:rsid w:val="001510D2"/>
    <w:rsid w:val="00151A8D"/>
    <w:rsid w:val="00151FB2"/>
    <w:rsid w:val="001542CF"/>
    <w:rsid w:val="00160B32"/>
    <w:rsid w:val="00161962"/>
    <w:rsid w:val="00162218"/>
    <w:rsid w:val="00165699"/>
    <w:rsid w:val="00170910"/>
    <w:rsid w:val="00172A27"/>
    <w:rsid w:val="00172D11"/>
    <w:rsid w:val="0017460B"/>
    <w:rsid w:val="00174656"/>
    <w:rsid w:val="001762DD"/>
    <w:rsid w:val="00184D5F"/>
    <w:rsid w:val="00187152"/>
    <w:rsid w:val="00194A8C"/>
    <w:rsid w:val="0019760F"/>
    <w:rsid w:val="001A22C6"/>
    <w:rsid w:val="001A262E"/>
    <w:rsid w:val="001A2C20"/>
    <w:rsid w:val="001A47AA"/>
    <w:rsid w:val="001A62BB"/>
    <w:rsid w:val="001A7259"/>
    <w:rsid w:val="001B10DE"/>
    <w:rsid w:val="001B17CF"/>
    <w:rsid w:val="001B19E6"/>
    <w:rsid w:val="001B334B"/>
    <w:rsid w:val="001B5DEA"/>
    <w:rsid w:val="001D5C75"/>
    <w:rsid w:val="001E2C97"/>
    <w:rsid w:val="001E3134"/>
    <w:rsid w:val="001F3A1D"/>
    <w:rsid w:val="001F3D6B"/>
    <w:rsid w:val="00201D8B"/>
    <w:rsid w:val="00202963"/>
    <w:rsid w:val="00212DC3"/>
    <w:rsid w:val="00212E51"/>
    <w:rsid w:val="002232DD"/>
    <w:rsid w:val="00224475"/>
    <w:rsid w:val="00227530"/>
    <w:rsid w:val="002319BA"/>
    <w:rsid w:val="00232BA7"/>
    <w:rsid w:val="00233D24"/>
    <w:rsid w:val="00235D8C"/>
    <w:rsid w:val="00236CE0"/>
    <w:rsid w:val="00237856"/>
    <w:rsid w:val="00243ED2"/>
    <w:rsid w:val="00251868"/>
    <w:rsid w:val="0025350F"/>
    <w:rsid w:val="00254B31"/>
    <w:rsid w:val="002615A3"/>
    <w:rsid w:val="00262324"/>
    <w:rsid w:val="002637B2"/>
    <w:rsid w:val="002800F1"/>
    <w:rsid w:val="002815A4"/>
    <w:rsid w:val="0028218F"/>
    <w:rsid w:val="00290565"/>
    <w:rsid w:val="0029203B"/>
    <w:rsid w:val="00292541"/>
    <w:rsid w:val="0029368F"/>
    <w:rsid w:val="00294E2B"/>
    <w:rsid w:val="002B38D9"/>
    <w:rsid w:val="002C655A"/>
    <w:rsid w:val="002D016B"/>
    <w:rsid w:val="002D3DED"/>
    <w:rsid w:val="002D72E3"/>
    <w:rsid w:val="002E0632"/>
    <w:rsid w:val="002E1637"/>
    <w:rsid w:val="002E1B4D"/>
    <w:rsid w:val="002E501A"/>
    <w:rsid w:val="002F0198"/>
    <w:rsid w:val="002F2DD2"/>
    <w:rsid w:val="002F671D"/>
    <w:rsid w:val="002F74D7"/>
    <w:rsid w:val="0030093F"/>
    <w:rsid w:val="00300D3E"/>
    <w:rsid w:val="00304FD1"/>
    <w:rsid w:val="003058D2"/>
    <w:rsid w:val="00314C3B"/>
    <w:rsid w:val="00315C91"/>
    <w:rsid w:val="003178B7"/>
    <w:rsid w:val="00327570"/>
    <w:rsid w:val="00330103"/>
    <w:rsid w:val="003317B2"/>
    <w:rsid w:val="0033290B"/>
    <w:rsid w:val="003402EC"/>
    <w:rsid w:val="003435B3"/>
    <w:rsid w:val="003438CD"/>
    <w:rsid w:val="00345B69"/>
    <w:rsid w:val="00353C98"/>
    <w:rsid w:val="00354804"/>
    <w:rsid w:val="0035595E"/>
    <w:rsid w:val="00373765"/>
    <w:rsid w:val="00374941"/>
    <w:rsid w:val="00374D04"/>
    <w:rsid w:val="0038168B"/>
    <w:rsid w:val="00392362"/>
    <w:rsid w:val="003A2C00"/>
    <w:rsid w:val="003A31D1"/>
    <w:rsid w:val="003A5B01"/>
    <w:rsid w:val="003C52EB"/>
    <w:rsid w:val="003C7D14"/>
    <w:rsid w:val="003D119F"/>
    <w:rsid w:val="003D179F"/>
    <w:rsid w:val="003D2E1C"/>
    <w:rsid w:val="003D6227"/>
    <w:rsid w:val="003E0E77"/>
    <w:rsid w:val="003E3F2A"/>
    <w:rsid w:val="003E57C9"/>
    <w:rsid w:val="003F0EF5"/>
    <w:rsid w:val="003F123B"/>
    <w:rsid w:val="003F2AA0"/>
    <w:rsid w:val="003F6D9C"/>
    <w:rsid w:val="003F749E"/>
    <w:rsid w:val="004010B0"/>
    <w:rsid w:val="004047CB"/>
    <w:rsid w:val="004062AB"/>
    <w:rsid w:val="004117DD"/>
    <w:rsid w:val="00411FDF"/>
    <w:rsid w:val="00412399"/>
    <w:rsid w:val="004126AB"/>
    <w:rsid w:val="0041298C"/>
    <w:rsid w:val="00413D2A"/>
    <w:rsid w:val="0041775A"/>
    <w:rsid w:val="00417D1D"/>
    <w:rsid w:val="00422281"/>
    <w:rsid w:val="00424A1F"/>
    <w:rsid w:val="00426A15"/>
    <w:rsid w:val="00426D11"/>
    <w:rsid w:val="00431A15"/>
    <w:rsid w:val="004340C3"/>
    <w:rsid w:val="004344BE"/>
    <w:rsid w:val="00436F7A"/>
    <w:rsid w:val="00437051"/>
    <w:rsid w:val="004379A7"/>
    <w:rsid w:val="00442DF2"/>
    <w:rsid w:val="00445FAD"/>
    <w:rsid w:val="0045136C"/>
    <w:rsid w:val="00453A54"/>
    <w:rsid w:val="004544AD"/>
    <w:rsid w:val="00454D18"/>
    <w:rsid w:val="004556E9"/>
    <w:rsid w:val="004616E0"/>
    <w:rsid w:val="00462E4E"/>
    <w:rsid w:val="00463593"/>
    <w:rsid w:val="004643BC"/>
    <w:rsid w:val="00467FB7"/>
    <w:rsid w:val="0047399F"/>
    <w:rsid w:val="00475C50"/>
    <w:rsid w:val="00483996"/>
    <w:rsid w:val="004918EE"/>
    <w:rsid w:val="00495653"/>
    <w:rsid w:val="00497661"/>
    <w:rsid w:val="00497755"/>
    <w:rsid w:val="004A07C7"/>
    <w:rsid w:val="004A35DC"/>
    <w:rsid w:val="004A6E7A"/>
    <w:rsid w:val="004B41EC"/>
    <w:rsid w:val="004B7CF5"/>
    <w:rsid w:val="004C24A9"/>
    <w:rsid w:val="004C35FE"/>
    <w:rsid w:val="004C46E7"/>
    <w:rsid w:val="004C6F5D"/>
    <w:rsid w:val="004D1C36"/>
    <w:rsid w:val="004D2620"/>
    <w:rsid w:val="004D2F0A"/>
    <w:rsid w:val="004D4874"/>
    <w:rsid w:val="004E0247"/>
    <w:rsid w:val="004E29F8"/>
    <w:rsid w:val="004E575D"/>
    <w:rsid w:val="004E5E42"/>
    <w:rsid w:val="00501EAE"/>
    <w:rsid w:val="005026D1"/>
    <w:rsid w:val="00502BDF"/>
    <w:rsid w:val="005031AF"/>
    <w:rsid w:val="00507D2B"/>
    <w:rsid w:val="00515A0E"/>
    <w:rsid w:val="00516E47"/>
    <w:rsid w:val="0052096E"/>
    <w:rsid w:val="005222C2"/>
    <w:rsid w:val="005251DD"/>
    <w:rsid w:val="00525DA1"/>
    <w:rsid w:val="005314D5"/>
    <w:rsid w:val="005369FD"/>
    <w:rsid w:val="00543A8C"/>
    <w:rsid w:val="0054506D"/>
    <w:rsid w:val="0054613A"/>
    <w:rsid w:val="00551F07"/>
    <w:rsid w:val="005520BC"/>
    <w:rsid w:val="00556A41"/>
    <w:rsid w:val="00557C9F"/>
    <w:rsid w:val="00564791"/>
    <w:rsid w:val="00565A55"/>
    <w:rsid w:val="00575538"/>
    <w:rsid w:val="005755E0"/>
    <w:rsid w:val="00576556"/>
    <w:rsid w:val="005770AC"/>
    <w:rsid w:val="0057763D"/>
    <w:rsid w:val="00583D38"/>
    <w:rsid w:val="00585C02"/>
    <w:rsid w:val="00587565"/>
    <w:rsid w:val="0059291C"/>
    <w:rsid w:val="005A356E"/>
    <w:rsid w:val="005B080F"/>
    <w:rsid w:val="005B1105"/>
    <w:rsid w:val="005B5072"/>
    <w:rsid w:val="005F1E83"/>
    <w:rsid w:val="005F3A7D"/>
    <w:rsid w:val="006023F1"/>
    <w:rsid w:val="00607D6A"/>
    <w:rsid w:val="00615747"/>
    <w:rsid w:val="00617996"/>
    <w:rsid w:val="006308AA"/>
    <w:rsid w:val="00632A13"/>
    <w:rsid w:val="006468E3"/>
    <w:rsid w:val="00650177"/>
    <w:rsid w:val="00652D1B"/>
    <w:rsid w:val="00661388"/>
    <w:rsid w:val="006613F4"/>
    <w:rsid w:val="00666A0B"/>
    <w:rsid w:val="00670D34"/>
    <w:rsid w:val="00681B3A"/>
    <w:rsid w:val="00690252"/>
    <w:rsid w:val="006919B7"/>
    <w:rsid w:val="0069287F"/>
    <w:rsid w:val="00693E8E"/>
    <w:rsid w:val="0069636A"/>
    <w:rsid w:val="00696571"/>
    <w:rsid w:val="00697EF9"/>
    <w:rsid w:val="006A19D8"/>
    <w:rsid w:val="006A2707"/>
    <w:rsid w:val="006A4858"/>
    <w:rsid w:val="006A507A"/>
    <w:rsid w:val="006A7C6F"/>
    <w:rsid w:val="006B0F36"/>
    <w:rsid w:val="006B46DC"/>
    <w:rsid w:val="006B6484"/>
    <w:rsid w:val="006B6A16"/>
    <w:rsid w:val="006C542F"/>
    <w:rsid w:val="006C7B7D"/>
    <w:rsid w:val="006D083F"/>
    <w:rsid w:val="006D255F"/>
    <w:rsid w:val="006D555F"/>
    <w:rsid w:val="006D692E"/>
    <w:rsid w:val="006E1D9A"/>
    <w:rsid w:val="006E4B04"/>
    <w:rsid w:val="006E66FF"/>
    <w:rsid w:val="006E736D"/>
    <w:rsid w:val="006F0CC1"/>
    <w:rsid w:val="006F2796"/>
    <w:rsid w:val="00704474"/>
    <w:rsid w:val="0070702A"/>
    <w:rsid w:val="007072A9"/>
    <w:rsid w:val="007072E4"/>
    <w:rsid w:val="007073B4"/>
    <w:rsid w:val="00712EA1"/>
    <w:rsid w:val="00717B50"/>
    <w:rsid w:val="00732D15"/>
    <w:rsid w:val="0074301A"/>
    <w:rsid w:val="00746511"/>
    <w:rsid w:val="00746EFB"/>
    <w:rsid w:val="007473EA"/>
    <w:rsid w:val="00751322"/>
    <w:rsid w:val="00761BD7"/>
    <w:rsid w:val="007637B3"/>
    <w:rsid w:val="00764430"/>
    <w:rsid w:val="007646AF"/>
    <w:rsid w:val="00771478"/>
    <w:rsid w:val="00775A24"/>
    <w:rsid w:val="00785223"/>
    <w:rsid w:val="007941C2"/>
    <w:rsid w:val="007A4614"/>
    <w:rsid w:val="007A59D1"/>
    <w:rsid w:val="007B23D3"/>
    <w:rsid w:val="007B3A3A"/>
    <w:rsid w:val="007B622A"/>
    <w:rsid w:val="007B720F"/>
    <w:rsid w:val="007C2042"/>
    <w:rsid w:val="007C232A"/>
    <w:rsid w:val="007C3D37"/>
    <w:rsid w:val="007C4AE4"/>
    <w:rsid w:val="007D12A1"/>
    <w:rsid w:val="007D1734"/>
    <w:rsid w:val="007D3AAD"/>
    <w:rsid w:val="007D43DB"/>
    <w:rsid w:val="007D5D14"/>
    <w:rsid w:val="007D7FA7"/>
    <w:rsid w:val="007E357E"/>
    <w:rsid w:val="007E73FC"/>
    <w:rsid w:val="007F0A74"/>
    <w:rsid w:val="007F1572"/>
    <w:rsid w:val="007F2682"/>
    <w:rsid w:val="008063E3"/>
    <w:rsid w:val="008112ED"/>
    <w:rsid w:val="008154B3"/>
    <w:rsid w:val="00815C67"/>
    <w:rsid w:val="00817D1F"/>
    <w:rsid w:val="00821F68"/>
    <w:rsid w:val="00823822"/>
    <w:rsid w:val="00824872"/>
    <w:rsid w:val="00827012"/>
    <w:rsid w:val="00835564"/>
    <w:rsid w:val="0083663D"/>
    <w:rsid w:val="008503DF"/>
    <w:rsid w:val="00851096"/>
    <w:rsid w:val="00855880"/>
    <w:rsid w:val="00857455"/>
    <w:rsid w:val="0086255B"/>
    <w:rsid w:val="00863E64"/>
    <w:rsid w:val="0086439D"/>
    <w:rsid w:val="00874937"/>
    <w:rsid w:val="008758B8"/>
    <w:rsid w:val="00875A6D"/>
    <w:rsid w:val="00876A08"/>
    <w:rsid w:val="0088175E"/>
    <w:rsid w:val="00883362"/>
    <w:rsid w:val="00884F42"/>
    <w:rsid w:val="0088504F"/>
    <w:rsid w:val="00887927"/>
    <w:rsid w:val="00890149"/>
    <w:rsid w:val="00891F02"/>
    <w:rsid w:val="008A1A4B"/>
    <w:rsid w:val="008A3ECC"/>
    <w:rsid w:val="008C0683"/>
    <w:rsid w:val="008C0A06"/>
    <w:rsid w:val="008C350B"/>
    <w:rsid w:val="008C73E9"/>
    <w:rsid w:val="008D0F69"/>
    <w:rsid w:val="008D5BDD"/>
    <w:rsid w:val="008E0897"/>
    <w:rsid w:val="008E0A57"/>
    <w:rsid w:val="008E1FE3"/>
    <w:rsid w:val="008E564E"/>
    <w:rsid w:val="008E7068"/>
    <w:rsid w:val="008E7504"/>
    <w:rsid w:val="008F0A6E"/>
    <w:rsid w:val="008F451B"/>
    <w:rsid w:val="008F6946"/>
    <w:rsid w:val="008F6D1E"/>
    <w:rsid w:val="009031DB"/>
    <w:rsid w:val="0090790C"/>
    <w:rsid w:val="00907F36"/>
    <w:rsid w:val="00913392"/>
    <w:rsid w:val="00922185"/>
    <w:rsid w:val="00922FE8"/>
    <w:rsid w:val="00926687"/>
    <w:rsid w:val="00935D2C"/>
    <w:rsid w:val="00936DFA"/>
    <w:rsid w:val="009422B2"/>
    <w:rsid w:val="00952474"/>
    <w:rsid w:val="009530DD"/>
    <w:rsid w:val="00953B99"/>
    <w:rsid w:val="009543D8"/>
    <w:rsid w:val="00954C5F"/>
    <w:rsid w:val="00955BF0"/>
    <w:rsid w:val="00956AB0"/>
    <w:rsid w:val="00966325"/>
    <w:rsid w:val="009729AA"/>
    <w:rsid w:val="00977FD5"/>
    <w:rsid w:val="00982377"/>
    <w:rsid w:val="00983346"/>
    <w:rsid w:val="00985DA7"/>
    <w:rsid w:val="00987258"/>
    <w:rsid w:val="0099018A"/>
    <w:rsid w:val="00992DC2"/>
    <w:rsid w:val="0099581F"/>
    <w:rsid w:val="009A2CBF"/>
    <w:rsid w:val="009A5BD6"/>
    <w:rsid w:val="009B1887"/>
    <w:rsid w:val="009B4085"/>
    <w:rsid w:val="009C0225"/>
    <w:rsid w:val="009C24B4"/>
    <w:rsid w:val="009C3631"/>
    <w:rsid w:val="009C3CA9"/>
    <w:rsid w:val="009C4C62"/>
    <w:rsid w:val="009D5C01"/>
    <w:rsid w:val="009D5D57"/>
    <w:rsid w:val="009D7683"/>
    <w:rsid w:val="009E0414"/>
    <w:rsid w:val="009E051B"/>
    <w:rsid w:val="009E39EB"/>
    <w:rsid w:val="009E4995"/>
    <w:rsid w:val="009F0E48"/>
    <w:rsid w:val="009F2AD1"/>
    <w:rsid w:val="009F404E"/>
    <w:rsid w:val="00A04724"/>
    <w:rsid w:val="00A0606F"/>
    <w:rsid w:val="00A1422C"/>
    <w:rsid w:val="00A14FA5"/>
    <w:rsid w:val="00A22137"/>
    <w:rsid w:val="00A279E5"/>
    <w:rsid w:val="00A321A4"/>
    <w:rsid w:val="00A3380B"/>
    <w:rsid w:val="00A361B6"/>
    <w:rsid w:val="00A365FF"/>
    <w:rsid w:val="00A3667A"/>
    <w:rsid w:val="00A40201"/>
    <w:rsid w:val="00A44AC1"/>
    <w:rsid w:val="00A47765"/>
    <w:rsid w:val="00A479DE"/>
    <w:rsid w:val="00A57BB3"/>
    <w:rsid w:val="00A653C5"/>
    <w:rsid w:val="00A669BE"/>
    <w:rsid w:val="00A66C67"/>
    <w:rsid w:val="00A72F1A"/>
    <w:rsid w:val="00A75B9C"/>
    <w:rsid w:val="00A80FCA"/>
    <w:rsid w:val="00A86FE7"/>
    <w:rsid w:val="00A923BA"/>
    <w:rsid w:val="00A94B10"/>
    <w:rsid w:val="00A95FBC"/>
    <w:rsid w:val="00A95FE4"/>
    <w:rsid w:val="00A9702A"/>
    <w:rsid w:val="00AA366C"/>
    <w:rsid w:val="00AB19AF"/>
    <w:rsid w:val="00AB47F4"/>
    <w:rsid w:val="00AB777B"/>
    <w:rsid w:val="00AC04DE"/>
    <w:rsid w:val="00AC3044"/>
    <w:rsid w:val="00AC4A07"/>
    <w:rsid w:val="00AC4FFF"/>
    <w:rsid w:val="00AC5A97"/>
    <w:rsid w:val="00AC7291"/>
    <w:rsid w:val="00AC7E79"/>
    <w:rsid w:val="00AD1A64"/>
    <w:rsid w:val="00AD26D1"/>
    <w:rsid w:val="00AD2BFA"/>
    <w:rsid w:val="00AD44E7"/>
    <w:rsid w:val="00AD5699"/>
    <w:rsid w:val="00AD6983"/>
    <w:rsid w:val="00AD72C5"/>
    <w:rsid w:val="00AD794C"/>
    <w:rsid w:val="00AE0569"/>
    <w:rsid w:val="00AE3D9C"/>
    <w:rsid w:val="00AE4B42"/>
    <w:rsid w:val="00AE7CEC"/>
    <w:rsid w:val="00AF02DA"/>
    <w:rsid w:val="00AF2A03"/>
    <w:rsid w:val="00AF3DFB"/>
    <w:rsid w:val="00B02F89"/>
    <w:rsid w:val="00B05441"/>
    <w:rsid w:val="00B157DE"/>
    <w:rsid w:val="00B1751F"/>
    <w:rsid w:val="00B2069F"/>
    <w:rsid w:val="00B20879"/>
    <w:rsid w:val="00B2343A"/>
    <w:rsid w:val="00B2573E"/>
    <w:rsid w:val="00B279F7"/>
    <w:rsid w:val="00B27A82"/>
    <w:rsid w:val="00B321E2"/>
    <w:rsid w:val="00B330E8"/>
    <w:rsid w:val="00B34142"/>
    <w:rsid w:val="00B421CF"/>
    <w:rsid w:val="00B42872"/>
    <w:rsid w:val="00B44FE9"/>
    <w:rsid w:val="00B45B6F"/>
    <w:rsid w:val="00B45BF5"/>
    <w:rsid w:val="00B466BD"/>
    <w:rsid w:val="00B54755"/>
    <w:rsid w:val="00B57CC1"/>
    <w:rsid w:val="00B6319D"/>
    <w:rsid w:val="00B65B58"/>
    <w:rsid w:val="00B740AA"/>
    <w:rsid w:val="00B778FB"/>
    <w:rsid w:val="00B8547C"/>
    <w:rsid w:val="00B91ECA"/>
    <w:rsid w:val="00B95786"/>
    <w:rsid w:val="00B97071"/>
    <w:rsid w:val="00BA23ED"/>
    <w:rsid w:val="00BA354B"/>
    <w:rsid w:val="00BA4367"/>
    <w:rsid w:val="00BA4B2F"/>
    <w:rsid w:val="00BA5284"/>
    <w:rsid w:val="00BC235B"/>
    <w:rsid w:val="00BC4C00"/>
    <w:rsid w:val="00BD0800"/>
    <w:rsid w:val="00BD09D3"/>
    <w:rsid w:val="00BD1286"/>
    <w:rsid w:val="00BD1F4F"/>
    <w:rsid w:val="00BD375F"/>
    <w:rsid w:val="00BD48C0"/>
    <w:rsid w:val="00BD6F9D"/>
    <w:rsid w:val="00BE1FB3"/>
    <w:rsid w:val="00BE5201"/>
    <w:rsid w:val="00BE6D40"/>
    <w:rsid w:val="00C01530"/>
    <w:rsid w:val="00C04456"/>
    <w:rsid w:val="00C053D0"/>
    <w:rsid w:val="00C11981"/>
    <w:rsid w:val="00C13A76"/>
    <w:rsid w:val="00C14814"/>
    <w:rsid w:val="00C16824"/>
    <w:rsid w:val="00C16FEA"/>
    <w:rsid w:val="00C23F07"/>
    <w:rsid w:val="00C320CF"/>
    <w:rsid w:val="00C33C89"/>
    <w:rsid w:val="00C369DB"/>
    <w:rsid w:val="00C3777A"/>
    <w:rsid w:val="00C41DD7"/>
    <w:rsid w:val="00C4452F"/>
    <w:rsid w:val="00C44BCF"/>
    <w:rsid w:val="00C45653"/>
    <w:rsid w:val="00C47786"/>
    <w:rsid w:val="00C614D3"/>
    <w:rsid w:val="00C63923"/>
    <w:rsid w:val="00C6709E"/>
    <w:rsid w:val="00C70AF7"/>
    <w:rsid w:val="00C71637"/>
    <w:rsid w:val="00C73E54"/>
    <w:rsid w:val="00C76744"/>
    <w:rsid w:val="00C76F5F"/>
    <w:rsid w:val="00C8317C"/>
    <w:rsid w:val="00C83210"/>
    <w:rsid w:val="00C838C8"/>
    <w:rsid w:val="00C86A2D"/>
    <w:rsid w:val="00C870B9"/>
    <w:rsid w:val="00C94775"/>
    <w:rsid w:val="00CA0CFA"/>
    <w:rsid w:val="00CA4D79"/>
    <w:rsid w:val="00CA5AAC"/>
    <w:rsid w:val="00CB0958"/>
    <w:rsid w:val="00CB3CA4"/>
    <w:rsid w:val="00CB7CB7"/>
    <w:rsid w:val="00CC0E17"/>
    <w:rsid w:val="00CC5945"/>
    <w:rsid w:val="00CD00A6"/>
    <w:rsid w:val="00CD0F95"/>
    <w:rsid w:val="00CD2A9A"/>
    <w:rsid w:val="00CD41C5"/>
    <w:rsid w:val="00CE0E67"/>
    <w:rsid w:val="00CE170C"/>
    <w:rsid w:val="00CF0140"/>
    <w:rsid w:val="00CF0784"/>
    <w:rsid w:val="00CF28D7"/>
    <w:rsid w:val="00D01917"/>
    <w:rsid w:val="00D02932"/>
    <w:rsid w:val="00D046B7"/>
    <w:rsid w:val="00D0734A"/>
    <w:rsid w:val="00D0797E"/>
    <w:rsid w:val="00D10928"/>
    <w:rsid w:val="00D11462"/>
    <w:rsid w:val="00D11EC3"/>
    <w:rsid w:val="00D22C73"/>
    <w:rsid w:val="00D26AA4"/>
    <w:rsid w:val="00D31E7C"/>
    <w:rsid w:val="00D347A7"/>
    <w:rsid w:val="00D46F86"/>
    <w:rsid w:val="00D4783B"/>
    <w:rsid w:val="00D51FEE"/>
    <w:rsid w:val="00D5203D"/>
    <w:rsid w:val="00D5574B"/>
    <w:rsid w:val="00D6092C"/>
    <w:rsid w:val="00D609E7"/>
    <w:rsid w:val="00D7235F"/>
    <w:rsid w:val="00D8030F"/>
    <w:rsid w:val="00D81D3A"/>
    <w:rsid w:val="00D868B0"/>
    <w:rsid w:val="00D86ECF"/>
    <w:rsid w:val="00D90FF7"/>
    <w:rsid w:val="00DA1137"/>
    <w:rsid w:val="00DA335B"/>
    <w:rsid w:val="00DA3BC4"/>
    <w:rsid w:val="00DA41BB"/>
    <w:rsid w:val="00DA5AB8"/>
    <w:rsid w:val="00DA65B9"/>
    <w:rsid w:val="00DB2533"/>
    <w:rsid w:val="00DB37CA"/>
    <w:rsid w:val="00DC0808"/>
    <w:rsid w:val="00DC0AE4"/>
    <w:rsid w:val="00DC1EFD"/>
    <w:rsid w:val="00DC7CD2"/>
    <w:rsid w:val="00DD417D"/>
    <w:rsid w:val="00DD4219"/>
    <w:rsid w:val="00DD51D4"/>
    <w:rsid w:val="00DE51F3"/>
    <w:rsid w:val="00DE7A0D"/>
    <w:rsid w:val="00DF0595"/>
    <w:rsid w:val="00DF1829"/>
    <w:rsid w:val="00DF185D"/>
    <w:rsid w:val="00DF4292"/>
    <w:rsid w:val="00DF7333"/>
    <w:rsid w:val="00E005D4"/>
    <w:rsid w:val="00E05950"/>
    <w:rsid w:val="00E074CB"/>
    <w:rsid w:val="00E15797"/>
    <w:rsid w:val="00E16213"/>
    <w:rsid w:val="00E16240"/>
    <w:rsid w:val="00E25930"/>
    <w:rsid w:val="00E26025"/>
    <w:rsid w:val="00E327B6"/>
    <w:rsid w:val="00E33C87"/>
    <w:rsid w:val="00E42759"/>
    <w:rsid w:val="00E447FB"/>
    <w:rsid w:val="00E45B5E"/>
    <w:rsid w:val="00E45E81"/>
    <w:rsid w:val="00E463CA"/>
    <w:rsid w:val="00E508F2"/>
    <w:rsid w:val="00E53FE6"/>
    <w:rsid w:val="00E544E4"/>
    <w:rsid w:val="00E6154A"/>
    <w:rsid w:val="00E628DA"/>
    <w:rsid w:val="00E731A8"/>
    <w:rsid w:val="00E7519E"/>
    <w:rsid w:val="00E80FB1"/>
    <w:rsid w:val="00E81047"/>
    <w:rsid w:val="00E83858"/>
    <w:rsid w:val="00E83C73"/>
    <w:rsid w:val="00E84492"/>
    <w:rsid w:val="00E8622B"/>
    <w:rsid w:val="00E9258E"/>
    <w:rsid w:val="00E925A8"/>
    <w:rsid w:val="00E92B4B"/>
    <w:rsid w:val="00E93C23"/>
    <w:rsid w:val="00E97FF6"/>
    <w:rsid w:val="00EB2B36"/>
    <w:rsid w:val="00EB2DA8"/>
    <w:rsid w:val="00EB5E43"/>
    <w:rsid w:val="00EB70A0"/>
    <w:rsid w:val="00EC018D"/>
    <w:rsid w:val="00EC0223"/>
    <w:rsid w:val="00EC0B07"/>
    <w:rsid w:val="00EC0C0D"/>
    <w:rsid w:val="00EC3E64"/>
    <w:rsid w:val="00EC43A3"/>
    <w:rsid w:val="00EC6B7D"/>
    <w:rsid w:val="00EC7205"/>
    <w:rsid w:val="00ED2C75"/>
    <w:rsid w:val="00EE1078"/>
    <w:rsid w:val="00EE26F2"/>
    <w:rsid w:val="00EE28C3"/>
    <w:rsid w:val="00EE5B8C"/>
    <w:rsid w:val="00EE612D"/>
    <w:rsid w:val="00EE6953"/>
    <w:rsid w:val="00EE79A8"/>
    <w:rsid w:val="00EF1BC3"/>
    <w:rsid w:val="00EF417D"/>
    <w:rsid w:val="00EF62AE"/>
    <w:rsid w:val="00EF7351"/>
    <w:rsid w:val="00F015A1"/>
    <w:rsid w:val="00F047A0"/>
    <w:rsid w:val="00F07976"/>
    <w:rsid w:val="00F16A0F"/>
    <w:rsid w:val="00F17360"/>
    <w:rsid w:val="00F20926"/>
    <w:rsid w:val="00F25163"/>
    <w:rsid w:val="00F30321"/>
    <w:rsid w:val="00F3045A"/>
    <w:rsid w:val="00F366D8"/>
    <w:rsid w:val="00F47863"/>
    <w:rsid w:val="00F51ABB"/>
    <w:rsid w:val="00F57630"/>
    <w:rsid w:val="00F61007"/>
    <w:rsid w:val="00F627DD"/>
    <w:rsid w:val="00F643E7"/>
    <w:rsid w:val="00F7589D"/>
    <w:rsid w:val="00F8089E"/>
    <w:rsid w:val="00F814E2"/>
    <w:rsid w:val="00F81DAE"/>
    <w:rsid w:val="00F832FF"/>
    <w:rsid w:val="00F90998"/>
    <w:rsid w:val="00F9269F"/>
    <w:rsid w:val="00F94BD7"/>
    <w:rsid w:val="00F957ED"/>
    <w:rsid w:val="00F9580F"/>
    <w:rsid w:val="00F97C4B"/>
    <w:rsid w:val="00FA1011"/>
    <w:rsid w:val="00FA235B"/>
    <w:rsid w:val="00FA3BC6"/>
    <w:rsid w:val="00FA5109"/>
    <w:rsid w:val="00FB0919"/>
    <w:rsid w:val="00FB14FD"/>
    <w:rsid w:val="00FB6E18"/>
    <w:rsid w:val="00FC3B64"/>
    <w:rsid w:val="00FC7072"/>
    <w:rsid w:val="00FD675F"/>
    <w:rsid w:val="00FD7328"/>
    <w:rsid w:val="00FE01A1"/>
    <w:rsid w:val="00FE5E3C"/>
    <w:rsid w:val="00FE7EEE"/>
    <w:rsid w:val="00FF2F13"/>
    <w:rsid w:val="00FF4DC8"/>
    <w:rsid w:val="00FF5E7A"/>
    <w:rsid w:val="00FF6CB1"/>
    <w:rsid w:val="00FF735E"/>
    <w:rsid w:val="00FF7DC3"/>
    <w:rsid w:val="27BF0A40"/>
    <w:rsid w:val="3FEF9792"/>
    <w:rsid w:val="47BCFF06"/>
    <w:rsid w:val="5FBDA9AC"/>
    <w:rsid w:val="693FFB54"/>
    <w:rsid w:val="6FF7D651"/>
    <w:rsid w:val="7BD67711"/>
    <w:rsid w:val="7E7DDEE7"/>
    <w:rsid w:val="7FB73C91"/>
    <w:rsid w:val="7FC3FEAA"/>
    <w:rsid w:val="7FFEE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4947D"/>
  <w15:docId w15:val="{A45CC6B9-C072-AE48-A26C-671684913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DengXian" w:hAnsi="DengXian" w:cs="宋体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qFormat/>
    <w:pPr>
      <w:jc w:val="both"/>
    </w:pPr>
    <w:rPr>
      <w:rFonts w:ascii="DengXian" w:hAnsi="DengXian" w:cs="宋体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2</Words>
  <Characters>4918</Characters>
  <Application>Microsoft Office Word</Application>
  <DocSecurity>0</DocSecurity>
  <Lines>40</Lines>
  <Paragraphs>11</Paragraphs>
  <ScaleCrop>false</ScaleCrop>
  <Company/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64</cp:revision>
  <dcterms:created xsi:type="dcterms:W3CDTF">2021-07-10T07:48:00Z</dcterms:created>
  <dcterms:modified xsi:type="dcterms:W3CDTF">2021-07-12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